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06793" w14:textId="59225C30" w:rsidR="007E5265" w:rsidRPr="007E5265" w:rsidRDefault="007E5265" w:rsidP="007E526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E526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: Non-invasive markers of all patients </w:t>
      </w:r>
    </w:p>
    <w:p w14:paraId="16379267" w14:textId="77777777" w:rsidR="007E5265" w:rsidRPr="007E5265" w:rsidRDefault="007E5265" w:rsidP="007E526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E5265" w:rsidRPr="007E5265" w14:paraId="7BE57B08" w14:textId="77777777" w:rsidTr="00544225">
        <w:tc>
          <w:tcPr>
            <w:tcW w:w="2337" w:type="dxa"/>
          </w:tcPr>
          <w:p w14:paraId="77824379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Patient Number</w:t>
            </w:r>
          </w:p>
        </w:tc>
        <w:tc>
          <w:tcPr>
            <w:tcW w:w="2337" w:type="dxa"/>
          </w:tcPr>
          <w:p w14:paraId="5B636753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APRI</w:t>
            </w:r>
          </w:p>
        </w:tc>
        <w:tc>
          <w:tcPr>
            <w:tcW w:w="2338" w:type="dxa"/>
          </w:tcPr>
          <w:p w14:paraId="0F7FCA6D" w14:textId="569D9641" w:rsidR="007E5265" w:rsidRPr="00544225" w:rsidRDefault="00CD695C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NAFLD Fibrosis Score</w:t>
            </w:r>
          </w:p>
        </w:tc>
        <w:tc>
          <w:tcPr>
            <w:tcW w:w="2338" w:type="dxa"/>
          </w:tcPr>
          <w:p w14:paraId="348560F6" w14:textId="270718E7" w:rsidR="007E5265" w:rsidRPr="00544225" w:rsidRDefault="00CD695C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FIB-4</w:t>
            </w:r>
          </w:p>
        </w:tc>
      </w:tr>
      <w:tr w:rsidR="007E5265" w:rsidRPr="007E5265" w14:paraId="1765F866" w14:textId="77777777" w:rsidTr="00544225">
        <w:tc>
          <w:tcPr>
            <w:tcW w:w="2337" w:type="dxa"/>
          </w:tcPr>
          <w:p w14:paraId="2DADCE8E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7FD9DFBE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338" w:type="dxa"/>
          </w:tcPr>
          <w:p w14:paraId="64698B22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</w:p>
        </w:tc>
        <w:tc>
          <w:tcPr>
            <w:tcW w:w="2338" w:type="dxa"/>
          </w:tcPr>
          <w:p w14:paraId="400B9528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7E5265" w:rsidRPr="007E5265" w14:paraId="5A46302B" w14:textId="77777777" w:rsidTr="00544225">
        <w:tc>
          <w:tcPr>
            <w:tcW w:w="2337" w:type="dxa"/>
          </w:tcPr>
          <w:p w14:paraId="3DF724DE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7" w:type="dxa"/>
          </w:tcPr>
          <w:p w14:paraId="4D4E1AE2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338" w:type="dxa"/>
          </w:tcPr>
          <w:p w14:paraId="486A3FD2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</w:p>
        </w:tc>
        <w:tc>
          <w:tcPr>
            <w:tcW w:w="2338" w:type="dxa"/>
          </w:tcPr>
          <w:p w14:paraId="2F1F2E76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7E5265" w:rsidRPr="007E5265" w14:paraId="3CF83AB9" w14:textId="77777777" w:rsidTr="00544225">
        <w:tc>
          <w:tcPr>
            <w:tcW w:w="2337" w:type="dxa"/>
          </w:tcPr>
          <w:p w14:paraId="51B2D084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37" w:type="dxa"/>
          </w:tcPr>
          <w:p w14:paraId="53F62B33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338" w:type="dxa"/>
          </w:tcPr>
          <w:p w14:paraId="25E415CD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</w:p>
        </w:tc>
        <w:tc>
          <w:tcPr>
            <w:tcW w:w="2338" w:type="dxa"/>
          </w:tcPr>
          <w:p w14:paraId="3A251DE2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7E5265" w:rsidRPr="007E5265" w14:paraId="7A875EE1" w14:textId="77777777" w:rsidTr="00544225">
        <w:tc>
          <w:tcPr>
            <w:tcW w:w="2337" w:type="dxa"/>
          </w:tcPr>
          <w:p w14:paraId="19F199F6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7" w:type="dxa"/>
          </w:tcPr>
          <w:p w14:paraId="64AC222B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338" w:type="dxa"/>
          </w:tcPr>
          <w:p w14:paraId="3AA7C77A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2338" w:type="dxa"/>
          </w:tcPr>
          <w:p w14:paraId="519C76D3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7E5265" w:rsidRPr="007E5265" w14:paraId="2B257595" w14:textId="77777777" w:rsidTr="00544225">
        <w:tc>
          <w:tcPr>
            <w:tcW w:w="2337" w:type="dxa"/>
          </w:tcPr>
          <w:p w14:paraId="364FE2F6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37" w:type="dxa"/>
          </w:tcPr>
          <w:p w14:paraId="31C2CFB5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338" w:type="dxa"/>
          </w:tcPr>
          <w:p w14:paraId="19A73284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2338" w:type="dxa"/>
          </w:tcPr>
          <w:p w14:paraId="3E49AAAD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7E5265" w:rsidRPr="007E5265" w14:paraId="5942FAAB" w14:textId="77777777" w:rsidTr="00544225">
        <w:tc>
          <w:tcPr>
            <w:tcW w:w="2337" w:type="dxa"/>
          </w:tcPr>
          <w:p w14:paraId="571C9A96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37" w:type="dxa"/>
          </w:tcPr>
          <w:p w14:paraId="7F6354F0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338" w:type="dxa"/>
          </w:tcPr>
          <w:p w14:paraId="20BE8356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6.3</w:t>
            </w:r>
          </w:p>
        </w:tc>
        <w:tc>
          <w:tcPr>
            <w:tcW w:w="2338" w:type="dxa"/>
          </w:tcPr>
          <w:p w14:paraId="47C12F5E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E5265" w:rsidRPr="007E5265" w14:paraId="73C35664" w14:textId="77777777" w:rsidTr="00544225">
        <w:tc>
          <w:tcPr>
            <w:tcW w:w="2337" w:type="dxa"/>
          </w:tcPr>
          <w:p w14:paraId="799763EF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37" w:type="dxa"/>
          </w:tcPr>
          <w:p w14:paraId="3FE1C4A8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338" w:type="dxa"/>
          </w:tcPr>
          <w:p w14:paraId="53422C2F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2338" w:type="dxa"/>
          </w:tcPr>
          <w:p w14:paraId="2CA5E808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7E5265" w:rsidRPr="007E5265" w14:paraId="4D096DC5" w14:textId="77777777" w:rsidTr="00544225">
        <w:tc>
          <w:tcPr>
            <w:tcW w:w="2337" w:type="dxa"/>
          </w:tcPr>
          <w:p w14:paraId="27D63237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37" w:type="dxa"/>
          </w:tcPr>
          <w:p w14:paraId="5F51336F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338" w:type="dxa"/>
          </w:tcPr>
          <w:p w14:paraId="492EFFCB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2338" w:type="dxa"/>
          </w:tcPr>
          <w:p w14:paraId="2B17D9C0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7E5265" w:rsidRPr="007E5265" w14:paraId="5690D417" w14:textId="77777777" w:rsidTr="00544225">
        <w:tc>
          <w:tcPr>
            <w:tcW w:w="2337" w:type="dxa"/>
          </w:tcPr>
          <w:p w14:paraId="7DC5024B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37" w:type="dxa"/>
          </w:tcPr>
          <w:p w14:paraId="09F5EE63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338" w:type="dxa"/>
          </w:tcPr>
          <w:p w14:paraId="3AC6F840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2338" w:type="dxa"/>
          </w:tcPr>
          <w:p w14:paraId="7E2E7022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7E5265" w:rsidRPr="007E5265" w14:paraId="4759DF4D" w14:textId="77777777" w:rsidTr="00544225">
        <w:tc>
          <w:tcPr>
            <w:tcW w:w="2337" w:type="dxa"/>
          </w:tcPr>
          <w:p w14:paraId="0D256D6C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37" w:type="dxa"/>
          </w:tcPr>
          <w:p w14:paraId="6FE36D65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338" w:type="dxa"/>
          </w:tcPr>
          <w:p w14:paraId="02E8BF7F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2338" w:type="dxa"/>
          </w:tcPr>
          <w:p w14:paraId="36070BBB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7E5265" w:rsidRPr="007E5265" w14:paraId="096AB4F1" w14:textId="77777777" w:rsidTr="00544225">
        <w:tc>
          <w:tcPr>
            <w:tcW w:w="2337" w:type="dxa"/>
          </w:tcPr>
          <w:p w14:paraId="5DD859B3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37" w:type="dxa"/>
          </w:tcPr>
          <w:p w14:paraId="4FF601DE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338" w:type="dxa"/>
          </w:tcPr>
          <w:p w14:paraId="2BB27352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</w:p>
        </w:tc>
        <w:tc>
          <w:tcPr>
            <w:tcW w:w="2338" w:type="dxa"/>
          </w:tcPr>
          <w:p w14:paraId="77FEEA2D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7E5265" w:rsidRPr="007E5265" w14:paraId="5183410A" w14:textId="77777777" w:rsidTr="00544225">
        <w:tc>
          <w:tcPr>
            <w:tcW w:w="2337" w:type="dxa"/>
          </w:tcPr>
          <w:p w14:paraId="5DAC26F0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37" w:type="dxa"/>
          </w:tcPr>
          <w:p w14:paraId="305EB788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338" w:type="dxa"/>
          </w:tcPr>
          <w:p w14:paraId="3CB396ED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2338" w:type="dxa"/>
          </w:tcPr>
          <w:p w14:paraId="50B1D69E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7E5265" w:rsidRPr="007E5265" w14:paraId="70D337B7" w14:textId="77777777" w:rsidTr="00544225">
        <w:tc>
          <w:tcPr>
            <w:tcW w:w="2337" w:type="dxa"/>
          </w:tcPr>
          <w:p w14:paraId="33630E13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37" w:type="dxa"/>
          </w:tcPr>
          <w:p w14:paraId="7A1FC8E3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338" w:type="dxa"/>
          </w:tcPr>
          <w:p w14:paraId="306AB270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5.0</w:t>
            </w:r>
          </w:p>
        </w:tc>
        <w:tc>
          <w:tcPr>
            <w:tcW w:w="2338" w:type="dxa"/>
          </w:tcPr>
          <w:p w14:paraId="084C43D7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7E5265" w:rsidRPr="007E5265" w14:paraId="7BC2D99A" w14:textId="77777777" w:rsidTr="00544225">
        <w:tc>
          <w:tcPr>
            <w:tcW w:w="2337" w:type="dxa"/>
          </w:tcPr>
          <w:p w14:paraId="720D528D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37" w:type="dxa"/>
          </w:tcPr>
          <w:p w14:paraId="0424DACB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338" w:type="dxa"/>
          </w:tcPr>
          <w:p w14:paraId="14EA630F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2338" w:type="dxa"/>
          </w:tcPr>
          <w:p w14:paraId="7EE6EA99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7E5265" w:rsidRPr="007E5265" w14:paraId="5E7FC33E" w14:textId="77777777" w:rsidTr="00544225">
        <w:tc>
          <w:tcPr>
            <w:tcW w:w="2337" w:type="dxa"/>
          </w:tcPr>
          <w:p w14:paraId="7D22EA0B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37" w:type="dxa"/>
          </w:tcPr>
          <w:p w14:paraId="3F79A700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338" w:type="dxa"/>
          </w:tcPr>
          <w:p w14:paraId="39088058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2338" w:type="dxa"/>
          </w:tcPr>
          <w:p w14:paraId="1630858A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7E5265" w:rsidRPr="007E5265" w14:paraId="6B74E4A7" w14:textId="77777777" w:rsidTr="00544225">
        <w:tc>
          <w:tcPr>
            <w:tcW w:w="2337" w:type="dxa"/>
          </w:tcPr>
          <w:p w14:paraId="6671FFA2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37" w:type="dxa"/>
          </w:tcPr>
          <w:p w14:paraId="3E68C916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338" w:type="dxa"/>
          </w:tcPr>
          <w:p w14:paraId="54F725A9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2338" w:type="dxa"/>
          </w:tcPr>
          <w:p w14:paraId="286CA7FA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7E5265" w:rsidRPr="007E5265" w14:paraId="56478A47" w14:textId="77777777" w:rsidTr="00544225">
        <w:tc>
          <w:tcPr>
            <w:tcW w:w="2337" w:type="dxa"/>
          </w:tcPr>
          <w:p w14:paraId="7E74DBC4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37" w:type="dxa"/>
          </w:tcPr>
          <w:p w14:paraId="641FED34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338" w:type="dxa"/>
          </w:tcPr>
          <w:p w14:paraId="37DBDF99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2338" w:type="dxa"/>
          </w:tcPr>
          <w:p w14:paraId="091DC627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E5265" w:rsidRPr="007E5265" w14:paraId="16B683BC" w14:textId="77777777" w:rsidTr="00544225">
        <w:tc>
          <w:tcPr>
            <w:tcW w:w="2337" w:type="dxa"/>
          </w:tcPr>
          <w:p w14:paraId="1190A3E8" w14:textId="77777777" w:rsidR="007E5265" w:rsidRPr="007E5265" w:rsidRDefault="007E5265" w:rsidP="00402D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E526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37" w:type="dxa"/>
          </w:tcPr>
          <w:p w14:paraId="74ECB426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338" w:type="dxa"/>
          </w:tcPr>
          <w:p w14:paraId="37C810D6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</w:p>
        </w:tc>
        <w:tc>
          <w:tcPr>
            <w:tcW w:w="2338" w:type="dxa"/>
          </w:tcPr>
          <w:p w14:paraId="113AC57A" w14:textId="77777777" w:rsidR="007E5265" w:rsidRPr="00544225" w:rsidRDefault="007E5265" w:rsidP="00402D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22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</w:tbl>
    <w:p w14:paraId="2FBFE746" w14:textId="77777777" w:rsidR="005A27A2" w:rsidRDefault="005A27A2"/>
    <w:sectPr w:rsidR="005A2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265"/>
    <w:rsid w:val="0003643B"/>
    <w:rsid w:val="000554C4"/>
    <w:rsid w:val="00083CA6"/>
    <w:rsid w:val="0009465A"/>
    <w:rsid w:val="000976D8"/>
    <w:rsid w:val="000A111B"/>
    <w:rsid w:val="000B37DE"/>
    <w:rsid w:val="000C3471"/>
    <w:rsid w:val="000D622C"/>
    <w:rsid w:val="000F617D"/>
    <w:rsid w:val="00102512"/>
    <w:rsid w:val="00133726"/>
    <w:rsid w:val="00150231"/>
    <w:rsid w:val="00150A5C"/>
    <w:rsid w:val="00190986"/>
    <w:rsid w:val="001D5F4D"/>
    <w:rsid w:val="001E17F7"/>
    <w:rsid w:val="001E54CA"/>
    <w:rsid w:val="001E5B12"/>
    <w:rsid w:val="001E7618"/>
    <w:rsid w:val="0024169F"/>
    <w:rsid w:val="0026131C"/>
    <w:rsid w:val="002802B2"/>
    <w:rsid w:val="00286A79"/>
    <w:rsid w:val="002C5DBF"/>
    <w:rsid w:val="002E4021"/>
    <w:rsid w:val="0031427F"/>
    <w:rsid w:val="00340B4D"/>
    <w:rsid w:val="00377C8C"/>
    <w:rsid w:val="00390F4E"/>
    <w:rsid w:val="003962FC"/>
    <w:rsid w:val="003B292A"/>
    <w:rsid w:val="003D0DA9"/>
    <w:rsid w:val="003E6849"/>
    <w:rsid w:val="00412C71"/>
    <w:rsid w:val="004222CD"/>
    <w:rsid w:val="00427256"/>
    <w:rsid w:val="00443C45"/>
    <w:rsid w:val="00476A87"/>
    <w:rsid w:val="004B174C"/>
    <w:rsid w:val="004C7696"/>
    <w:rsid w:val="004D2AD8"/>
    <w:rsid w:val="004D3FA6"/>
    <w:rsid w:val="004D6B65"/>
    <w:rsid w:val="004E5F39"/>
    <w:rsid w:val="004F150C"/>
    <w:rsid w:val="004F3305"/>
    <w:rsid w:val="0050383E"/>
    <w:rsid w:val="00503908"/>
    <w:rsid w:val="005361B5"/>
    <w:rsid w:val="00544225"/>
    <w:rsid w:val="00546ACD"/>
    <w:rsid w:val="005641A7"/>
    <w:rsid w:val="005A27A2"/>
    <w:rsid w:val="005D2ACF"/>
    <w:rsid w:val="005D3B0B"/>
    <w:rsid w:val="00625C67"/>
    <w:rsid w:val="0063073B"/>
    <w:rsid w:val="00637931"/>
    <w:rsid w:val="00666D7D"/>
    <w:rsid w:val="00693AE5"/>
    <w:rsid w:val="006A62DB"/>
    <w:rsid w:val="006B7AED"/>
    <w:rsid w:val="006D527B"/>
    <w:rsid w:val="00713423"/>
    <w:rsid w:val="00715300"/>
    <w:rsid w:val="00735685"/>
    <w:rsid w:val="00754026"/>
    <w:rsid w:val="007749CD"/>
    <w:rsid w:val="00785B1C"/>
    <w:rsid w:val="007C40C8"/>
    <w:rsid w:val="007C5FE9"/>
    <w:rsid w:val="007C7FDD"/>
    <w:rsid w:val="007D1D9B"/>
    <w:rsid w:val="007E23B0"/>
    <w:rsid w:val="007E5265"/>
    <w:rsid w:val="008002F8"/>
    <w:rsid w:val="00807D99"/>
    <w:rsid w:val="00847737"/>
    <w:rsid w:val="0086686E"/>
    <w:rsid w:val="00875E95"/>
    <w:rsid w:val="0091721E"/>
    <w:rsid w:val="00945D39"/>
    <w:rsid w:val="009460EB"/>
    <w:rsid w:val="00955FF3"/>
    <w:rsid w:val="009A1DB9"/>
    <w:rsid w:val="009B0886"/>
    <w:rsid w:val="009B6B73"/>
    <w:rsid w:val="009D497C"/>
    <w:rsid w:val="009F693C"/>
    <w:rsid w:val="00A12210"/>
    <w:rsid w:val="00A351F1"/>
    <w:rsid w:val="00A40264"/>
    <w:rsid w:val="00A52362"/>
    <w:rsid w:val="00A7467B"/>
    <w:rsid w:val="00A81DB0"/>
    <w:rsid w:val="00A9127C"/>
    <w:rsid w:val="00B42D2D"/>
    <w:rsid w:val="00B50E0E"/>
    <w:rsid w:val="00B8185F"/>
    <w:rsid w:val="00B8248F"/>
    <w:rsid w:val="00B82F19"/>
    <w:rsid w:val="00BA48C2"/>
    <w:rsid w:val="00BD720D"/>
    <w:rsid w:val="00C0346D"/>
    <w:rsid w:val="00C073E1"/>
    <w:rsid w:val="00C138D2"/>
    <w:rsid w:val="00C20B33"/>
    <w:rsid w:val="00C274EF"/>
    <w:rsid w:val="00C31BFE"/>
    <w:rsid w:val="00C40CE4"/>
    <w:rsid w:val="00C42B31"/>
    <w:rsid w:val="00C54C0E"/>
    <w:rsid w:val="00C917DF"/>
    <w:rsid w:val="00C937FC"/>
    <w:rsid w:val="00C95D04"/>
    <w:rsid w:val="00CC3667"/>
    <w:rsid w:val="00CD1139"/>
    <w:rsid w:val="00CD695C"/>
    <w:rsid w:val="00CE2FE6"/>
    <w:rsid w:val="00D037D0"/>
    <w:rsid w:val="00D15871"/>
    <w:rsid w:val="00D624C6"/>
    <w:rsid w:val="00D70341"/>
    <w:rsid w:val="00D71320"/>
    <w:rsid w:val="00D81BBE"/>
    <w:rsid w:val="00DB5B7D"/>
    <w:rsid w:val="00DC12A5"/>
    <w:rsid w:val="00DC2732"/>
    <w:rsid w:val="00DD0AAE"/>
    <w:rsid w:val="00DD3696"/>
    <w:rsid w:val="00E26473"/>
    <w:rsid w:val="00E3061C"/>
    <w:rsid w:val="00E408C1"/>
    <w:rsid w:val="00E80F4A"/>
    <w:rsid w:val="00EA2EF2"/>
    <w:rsid w:val="00EB64F1"/>
    <w:rsid w:val="00EC3134"/>
    <w:rsid w:val="00ED615F"/>
    <w:rsid w:val="00EE28B9"/>
    <w:rsid w:val="00EF2C08"/>
    <w:rsid w:val="00EF46D9"/>
    <w:rsid w:val="00F10EB1"/>
    <w:rsid w:val="00F4172B"/>
    <w:rsid w:val="00F5046D"/>
    <w:rsid w:val="00F76960"/>
    <w:rsid w:val="00F805B8"/>
    <w:rsid w:val="00FE1498"/>
    <w:rsid w:val="00FE2D74"/>
    <w:rsid w:val="00FE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8F92F"/>
  <w15:chartTrackingRefBased/>
  <w15:docId w15:val="{4DD06CC0-EDA1-9346-A87E-666535934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2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5">
    <w:name w:val="Grid Table 3 Accent 5"/>
    <w:basedOn w:val="TableNormal"/>
    <w:uiPriority w:val="48"/>
    <w:rsid w:val="007E526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55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4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4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4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4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54C4"/>
  </w:style>
  <w:style w:type="table" w:styleId="TableGrid">
    <w:name w:val="Table Grid"/>
    <w:basedOn w:val="TableNormal"/>
    <w:uiPriority w:val="39"/>
    <w:rsid w:val="005442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al, Anusha (NIH/NIDDK) [E]</dc:creator>
  <cp:keywords/>
  <dc:description/>
  <cp:lastModifiedBy>Vittal, Anusha (NIH/NIDDK) [E]</cp:lastModifiedBy>
  <cp:revision>2</cp:revision>
  <dcterms:created xsi:type="dcterms:W3CDTF">2023-03-12T18:58:00Z</dcterms:created>
  <dcterms:modified xsi:type="dcterms:W3CDTF">2023-03-12T18:58:00Z</dcterms:modified>
</cp:coreProperties>
</file>